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C945A" w14:textId="5A2DC91A" w:rsidR="000B0679" w:rsidRPr="009600EF" w:rsidRDefault="000F665F" w:rsidP="000B0679">
      <w:pPr>
        <w:spacing w:line="480" w:lineRule="auto"/>
        <w:ind w:leftChars="-413" w:left="-867" w:rightChars="-378" w:right="-794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9600EF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Additional</w:t>
      </w:r>
      <w:r w:rsidRPr="009600E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</w:t>
      </w:r>
      <w:r w:rsidRPr="009600EF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file</w:t>
      </w:r>
      <w:r w:rsidRPr="009600E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1</w:t>
      </w:r>
    </w:p>
    <w:p w14:paraId="70041609" w14:textId="00E2EB7B" w:rsidR="000B0679" w:rsidRPr="00CE7AD4" w:rsidRDefault="000B0679" w:rsidP="000B0679">
      <w:pPr>
        <w:spacing w:line="480" w:lineRule="auto"/>
        <w:ind w:rightChars="715" w:right="1501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7AD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1</w:t>
      </w:r>
      <w:r w:rsidRPr="00CE7AD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Relationship between TyG index and cardiovascular risk factors</w:t>
      </w:r>
    </w:p>
    <w:tbl>
      <w:tblPr>
        <w:tblW w:w="6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2375"/>
        <w:gridCol w:w="1697"/>
      </w:tblGrid>
      <w:tr w:rsidR="000B0679" w:rsidRPr="00CE7AD4" w14:paraId="76D57155" w14:textId="77777777" w:rsidTr="004E31FC">
        <w:trPr>
          <w:trHeight w:val="227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E5333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B626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relation coefficient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ABBD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B0679" w:rsidRPr="00CE7AD4" w14:paraId="51D9137D" w14:textId="77777777" w:rsidTr="004E31FC">
        <w:trPr>
          <w:trHeight w:val="227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9D398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6906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108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3B5004C" w14:textId="77777777" w:rsidR="000B0679" w:rsidRPr="00CE7AD4" w:rsidRDefault="000B0679" w:rsidP="004E31FC">
            <w:pPr>
              <w:ind w:firstLineChars="154" w:firstLine="308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0A719FF3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7EE0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9106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1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D54B" w14:textId="77777777" w:rsidR="000B0679" w:rsidRPr="00CE7AD4" w:rsidRDefault="000B0679" w:rsidP="004E31FC">
            <w:pPr>
              <w:ind w:firstLineChars="283" w:firstLine="566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3594133E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F0F0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01D9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4D9C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1C6A3B34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0AEB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813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A68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0B0679" w:rsidRPr="00CE7AD4" w14:paraId="7643C17E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DF469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mily history of CA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634A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3368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0B0679" w:rsidRPr="00CE7AD4" w14:paraId="243C90C8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2FF21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4E50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04D0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</w:tr>
      <w:tr w:rsidR="000B0679" w:rsidRPr="00CE7AD4" w14:paraId="26F257EB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B0DBE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F7A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AD1E0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0B0679" w:rsidRPr="00CE7AD4" w14:paraId="1D891721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882C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2D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C380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7ABD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52CA36C1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906AF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s-CRP</w:t>
            </w:r>
            <w:r w:rsidRPr="00CE7AD4" w:rsidDel="00EF526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23C2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1A3B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62A700C9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3647A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27868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210B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0B0679" w:rsidRPr="00CE7AD4" w14:paraId="089D66E3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5F87C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A823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34C28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7CFB1AD5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0C977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DL-C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D9A24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F54F6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64835C57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169CB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DL-C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479E0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241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433C8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5BD27067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A69E6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D4C6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A1AC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B0679" w:rsidRPr="00CE7AD4" w14:paraId="141A519E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F0206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VEF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D7B8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860E6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</w:tr>
      <w:tr w:rsidR="000B0679" w:rsidRPr="00CE7AD4" w14:paraId="0CE005D4" w14:textId="77777777" w:rsidTr="004E31FC">
        <w:trPr>
          <w:trHeight w:val="227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9C9C1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RACE risk score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DC32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4D1C4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</w:tc>
      </w:tr>
      <w:tr w:rsidR="000B0679" w:rsidRPr="00CE7AD4" w14:paraId="73DC3842" w14:textId="77777777" w:rsidTr="004E31FC">
        <w:trPr>
          <w:trHeight w:val="227"/>
        </w:trPr>
        <w:tc>
          <w:tcPr>
            <w:tcW w:w="27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C5449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rget vessel selection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25D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9D70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</w:tr>
    </w:tbl>
    <w:p w14:paraId="626725B3" w14:textId="77777777" w:rsidR="000B0679" w:rsidRPr="00CE7AD4" w:rsidRDefault="000B0679" w:rsidP="000B0679">
      <w:pPr>
        <w:spacing w:line="480" w:lineRule="auto"/>
        <w:ind w:rightChars="1098" w:right="230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7AD4">
        <w:rPr>
          <w:rFonts w:ascii="Times New Roman" w:hAnsi="Times New Roman" w:cs="Times New Roman"/>
          <w:color w:val="000000" w:themeColor="text1"/>
          <w:sz w:val="20"/>
          <w:szCs w:val="20"/>
        </w:rPr>
        <w:t>All abbreviations as in Table 1.</w:t>
      </w:r>
    </w:p>
    <w:p w14:paraId="2A1E2942" w14:textId="77777777" w:rsidR="000B0679" w:rsidRPr="00CE7AD4" w:rsidRDefault="000B0679" w:rsidP="000B067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7AD4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62218BA9" w14:textId="1C706E34" w:rsidR="000B0679" w:rsidRPr="00CE7AD4" w:rsidRDefault="000B0679" w:rsidP="000B0679">
      <w:pPr>
        <w:spacing w:line="480" w:lineRule="auto"/>
        <w:ind w:leftChars="-413" w:left="-867" w:rightChars="-378" w:right="-794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7AD4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2</w:t>
      </w:r>
      <w:r w:rsidRPr="00CE7AD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redictive value of TyG index for endpoint events in univariate and multivariate analysis</w:t>
      </w:r>
    </w:p>
    <w:tbl>
      <w:tblPr>
        <w:tblW w:w="1020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134"/>
        <w:gridCol w:w="1134"/>
      </w:tblGrid>
      <w:tr w:rsidR="000B0679" w:rsidRPr="00CE7AD4" w14:paraId="20C85D4F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C58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DFC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EE308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 analysis</w:t>
            </w: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B0679" w:rsidRPr="00CE7AD4" w14:paraId="578D4942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6A67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ECEE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54E5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2257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41DD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06A9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678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B0679" w:rsidRPr="00CE7AD4" w14:paraId="6B15D8C9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05133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yG index as a continuous </w:t>
            </w:r>
            <w:bookmarkStart w:id="0" w:name="OLE_LINK246"/>
            <w:bookmarkStart w:id="1" w:name="OLE_LINK247"/>
            <w:bookmarkStart w:id="2" w:name="OLE_LINK248"/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  <w:bookmarkEnd w:id="0"/>
            <w:bookmarkEnd w:id="1"/>
            <w:bookmarkEnd w:id="2"/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804C4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BAFB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F89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E792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7A87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87C5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B0679" w:rsidRPr="00CE7AD4" w14:paraId="3BA7F14D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7B0D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C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681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B69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9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2555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1B0B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4635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9-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325A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0B0679" w:rsidRPr="00CE7AD4" w14:paraId="367CD66C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0DFF4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C6A5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81EC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5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1F20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F4E7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2D7C4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7-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C699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0B0679" w:rsidRPr="00CE7AD4" w14:paraId="3C48EEF7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C905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l-cause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EB236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7A2F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9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31C3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59C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012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5-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6D1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0B0679" w:rsidRPr="00CE7AD4" w14:paraId="4C2A0DC4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4561E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n-fatal 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955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04CB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5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9459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8E17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D6DF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5-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156C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82</w:t>
            </w:r>
          </w:p>
        </w:tc>
      </w:tr>
      <w:tr w:rsidR="000B0679" w:rsidRPr="00CE7AD4" w14:paraId="19740228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F0860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n-fatal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0FB2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F9E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-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EA3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0AA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FF6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2-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3294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0B0679" w:rsidRPr="00CE7AD4" w14:paraId="4FBF53A0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37F31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planned revascular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394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9B874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2-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1B8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BA8C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752E7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4-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5C2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0B0679" w:rsidRPr="00CE7AD4" w14:paraId="4FBCC7BF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801B4" w14:textId="77777777" w:rsidR="000B0679" w:rsidRPr="00CE7AD4" w:rsidRDefault="000B0679" w:rsidP="004E31FC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G index as a categorical variable</w:t>
            </w:r>
            <w:r w:rsidRPr="00CE7AD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5BC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B2DF9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F4CA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4A8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354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C84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0679" w:rsidRPr="00CE7AD4" w14:paraId="20615EA1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CB92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C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6A1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6F9B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7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149B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4A3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D388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6-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E10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B0679" w:rsidRPr="00CE7AD4" w14:paraId="477757FF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81516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DDB96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DE73A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C7ED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A4E13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21E9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2-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D8D0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B0679" w:rsidRPr="00CE7AD4" w14:paraId="44828D09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BC69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l-cause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DBC4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BCF4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8-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B2CF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84B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65DC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6-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98A10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0B0679" w:rsidRPr="00CE7AD4" w14:paraId="62B92D3D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6A9C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n-fatal 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C26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ED50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6-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F418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4022E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460C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0-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53E5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0B0679" w:rsidRPr="00CE7AD4" w14:paraId="06B20F0D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6E14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n-fatal strok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DBD9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EBA9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2-4.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8495B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0B7D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95A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3-5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6CA77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0B0679" w:rsidRPr="00CE7AD4" w14:paraId="73352843" w14:textId="77777777" w:rsidTr="004E31F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814B3" w14:textId="77777777" w:rsidR="000B0679" w:rsidRPr="00CE7AD4" w:rsidRDefault="000B0679" w:rsidP="004E31FC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planned revascular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F12F6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2BA1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1-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1852C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D6FB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A2789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3-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9022" w14:textId="77777777" w:rsidR="000B0679" w:rsidRPr="00CE7AD4" w:rsidRDefault="000B0679" w:rsidP="004E31F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E7AD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14:paraId="59569038" w14:textId="77777777" w:rsidR="000B0679" w:rsidRPr="00CE7AD4" w:rsidRDefault="000B0679" w:rsidP="000B0679">
      <w:pPr>
        <w:spacing w:line="480" w:lineRule="auto"/>
        <w:ind w:leftChars="-413" w:left="-867" w:rightChars="-378" w:right="-79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The multivariate analysis was performed by using Model 4 (adjusted for age, male, BMI, SBP, current smoking, family history of CAD, hypertension, dyslipidemia, T2DM, prior MI, prior PCI, prior stroke, PAD, HF, CKD, clinical diagnosis, Hb, hs-CRP, eGFR, TC, LDL-C, HDL-C, HbA1c, LVEF, DAPT, ACEI/ARB, ARNI, antidiabetic agents, statins at discharge, LM disease, multivessel disease, CTO, thrombotic disease, in-stent restenosis, target vessel selection, PTCA, number of stents, interval time from CABG to PCI, PCI success). </w:t>
      </w:r>
    </w:p>
    <w:p w14:paraId="68E7942D" w14:textId="77777777" w:rsidR="000B0679" w:rsidRPr="00CE7AD4" w:rsidRDefault="000B0679" w:rsidP="000B0679">
      <w:pPr>
        <w:spacing w:line="480" w:lineRule="auto"/>
        <w:ind w:leftChars="-413" w:left="-867" w:rightChars="-378" w:right="-79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7AD4">
        <w:rPr>
          <w:rFonts w:ascii="Times New Roman" w:hAnsi="Times New Roman" w:cs="Times New Roman"/>
          <w:color w:val="000000" w:themeColor="text1"/>
          <w:sz w:val="20"/>
          <w:szCs w:val="20"/>
        </w:rPr>
        <w:t>b The HR was examined by per 1-unit increase of TyG index.</w:t>
      </w:r>
    </w:p>
    <w:p w14:paraId="172C6867" w14:textId="77777777" w:rsidR="000B0679" w:rsidRPr="00CE7AD4" w:rsidRDefault="000B0679" w:rsidP="000B0679">
      <w:pPr>
        <w:spacing w:line="480" w:lineRule="auto"/>
        <w:ind w:leftChars="-413" w:left="-867" w:rightChars="-378" w:right="-79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7AD4">
        <w:rPr>
          <w:rFonts w:ascii="Times New Roman" w:hAnsi="Times New Roman" w:cs="Times New Roman"/>
          <w:color w:val="000000" w:themeColor="text1"/>
          <w:sz w:val="20"/>
          <w:szCs w:val="20"/>
        </w:rPr>
        <w:t>c The HR was examined regarding the low TyG index group as reference.</w:t>
      </w:r>
    </w:p>
    <w:p w14:paraId="1DADFA08" w14:textId="77777777" w:rsidR="000B0679" w:rsidRPr="00CE7AD4" w:rsidRDefault="000B0679" w:rsidP="00CD3A5B">
      <w:pPr>
        <w:spacing w:line="480" w:lineRule="auto"/>
        <w:ind w:leftChars="-413" w:left="-867" w:rightChars="-378" w:right="-79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7AD4">
        <w:rPr>
          <w:rFonts w:ascii="Times New Roman" w:hAnsi="Times New Roman" w:cs="Times New Roman"/>
          <w:color w:val="000000" w:themeColor="text1"/>
          <w:sz w:val="20"/>
          <w:szCs w:val="20"/>
        </w:rPr>
        <w:t>HR, hazard ratio; CI, confidence interval; TyG, triglyceride-glucose; MACCE, major adverse cardiavascular and cerebrovascular events; MACE, major adverse cardiavascular events; MI, myocardial infarction; other abbreviations as in Table 1.</w:t>
      </w:r>
      <w:r w:rsidRPr="00CE7AD4">
        <w:rPr>
          <w:rFonts w:ascii="Times New Roman" w:hAnsi="Times New Roman" w:cs="Times New Roman"/>
          <w:b/>
          <w:bCs/>
        </w:rPr>
        <w:fldChar w:fldCharType="begin"/>
      </w:r>
      <w:r w:rsidRPr="00CE7AD4">
        <w:rPr>
          <w:rFonts w:ascii="Times New Roman" w:hAnsi="Times New Roman" w:cs="Times New Roman"/>
          <w:b/>
          <w:bCs/>
        </w:rPr>
        <w:instrText xml:space="preserve"> ADDIN</w:instrText>
      </w:r>
      <w:r w:rsidR="00000000">
        <w:rPr>
          <w:rFonts w:ascii="Times New Roman" w:hAnsi="Times New Roman" w:cs="Times New Roman"/>
          <w:b/>
          <w:bCs/>
        </w:rPr>
        <w:fldChar w:fldCharType="separate"/>
      </w:r>
      <w:r w:rsidRPr="00CE7AD4">
        <w:rPr>
          <w:rFonts w:ascii="Times New Roman" w:hAnsi="Times New Roman" w:cs="Times New Roman"/>
          <w:b/>
          <w:bCs/>
        </w:rPr>
        <w:fldChar w:fldCharType="end"/>
      </w:r>
    </w:p>
    <w:p w14:paraId="71827457" w14:textId="77777777" w:rsidR="007E7FBC" w:rsidRDefault="007E7FBC"/>
    <w:sectPr w:rsidR="007E7FBC" w:rsidSect="00ED7727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6DD10" w14:textId="77777777" w:rsidR="00E86DF5" w:rsidRDefault="00E86DF5">
      <w:r>
        <w:separator/>
      </w:r>
    </w:p>
  </w:endnote>
  <w:endnote w:type="continuationSeparator" w:id="0">
    <w:p w14:paraId="3A37EB64" w14:textId="77777777" w:rsidR="00E86DF5" w:rsidRDefault="00E86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672058"/>
      <w:docPartObj>
        <w:docPartGallery w:val="Page Numbers (Bottom of Page)"/>
        <w:docPartUnique/>
      </w:docPartObj>
    </w:sdtPr>
    <w:sdtContent>
      <w:p w14:paraId="365DCABE" w14:textId="77777777" w:rsidR="00ED7727" w:rsidRDefault="00000000" w:rsidP="001D092C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47379997" w14:textId="77777777" w:rsidR="00ED7727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  <w:rFonts w:ascii="Times New Roman" w:hAnsi="Times New Roman" w:cs="Times New Roman"/>
        <w:sz w:val="21"/>
        <w:szCs w:val="21"/>
      </w:rPr>
      <w:id w:val="-378470215"/>
      <w:docPartObj>
        <w:docPartGallery w:val="Page Numbers (Bottom of Page)"/>
        <w:docPartUnique/>
      </w:docPartObj>
    </w:sdtPr>
    <w:sdtContent>
      <w:p w14:paraId="56DD2731" w14:textId="77777777" w:rsidR="00ED7727" w:rsidRPr="00ED7727" w:rsidRDefault="00000000" w:rsidP="001D092C">
        <w:pPr>
          <w:pStyle w:val="a3"/>
          <w:framePr w:wrap="none" w:vAnchor="text" w:hAnchor="margin" w:xAlign="center" w:y="1"/>
          <w:rPr>
            <w:rStyle w:val="a5"/>
            <w:rFonts w:ascii="Times New Roman" w:hAnsi="Times New Roman" w:cs="Times New Roman"/>
            <w:sz w:val="21"/>
            <w:szCs w:val="21"/>
          </w:rPr>
        </w:pPr>
        <w:r w:rsidRPr="00ED7727">
          <w:rPr>
            <w:rStyle w:val="a5"/>
            <w:rFonts w:ascii="Times New Roman" w:hAnsi="Times New Roman" w:cs="Times New Roman"/>
            <w:sz w:val="21"/>
            <w:szCs w:val="21"/>
          </w:rPr>
          <w:fldChar w:fldCharType="begin"/>
        </w:r>
        <w:r w:rsidRPr="00ED7727">
          <w:rPr>
            <w:rStyle w:val="a5"/>
            <w:rFonts w:ascii="Times New Roman" w:hAnsi="Times New Roman" w:cs="Times New Roman"/>
            <w:sz w:val="21"/>
            <w:szCs w:val="21"/>
          </w:rPr>
          <w:instrText xml:space="preserve"> PAGE </w:instrText>
        </w:r>
        <w:r w:rsidRPr="00ED7727">
          <w:rPr>
            <w:rStyle w:val="a5"/>
            <w:rFonts w:ascii="Times New Roman" w:hAnsi="Times New Roman" w:cs="Times New Roman"/>
            <w:sz w:val="21"/>
            <w:szCs w:val="21"/>
          </w:rPr>
          <w:fldChar w:fldCharType="separate"/>
        </w:r>
        <w:r w:rsidRPr="00ED7727">
          <w:rPr>
            <w:rStyle w:val="a5"/>
            <w:rFonts w:ascii="Times New Roman" w:hAnsi="Times New Roman" w:cs="Times New Roman"/>
            <w:noProof/>
            <w:sz w:val="21"/>
            <w:szCs w:val="21"/>
          </w:rPr>
          <w:t>1</w:t>
        </w:r>
        <w:r w:rsidRPr="00ED7727">
          <w:rPr>
            <w:rStyle w:val="a5"/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7D35621B" w14:textId="77777777" w:rsidR="00092196" w:rsidRDefault="00000000" w:rsidP="005A04A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F6C54" w14:textId="77777777" w:rsidR="00E86DF5" w:rsidRDefault="00E86DF5">
      <w:r>
        <w:separator/>
      </w:r>
    </w:p>
  </w:footnote>
  <w:footnote w:type="continuationSeparator" w:id="0">
    <w:p w14:paraId="0EAA521A" w14:textId="77777777" w:rsidR="00E86DF5" w:rsidRDefault="00E86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679"/>
    <w:rsid w:val="00003847"/>
    <w:rsid w:val="00037304"/>
    <w:rsid w:val="00076CCE"/>
    <w:rsid w:val="0009153D"/>
    <w:rsid w:val="000926F1"/>
    <w:rsid w:val="00093B5E"/>
    <w:rsid w:val="000B0679"/>
    <w:rsid w:val="000B487A"/>
    <w:rsid w:val="000D1E5D"/>
    <w:rsid w:val="000E711F"/>
    <w:rsid w:val="000F665F"/>
    <w:rsid w:val="001204E5"/>
    <w:rsid w:val="001257F7"/>
    <w:rsid w:val="001A4886"/>
    <w:rsid w:val="001E1A60"/>
    <w:rsid w:val="002363AD"/>
    <w:rsid w:val="00244C9A"/>
    <w:rsid w:val="00245895"/>
    <w:rsid w:val="00261EB8"/>
    <w:rsid w:val="0027295D"/>
    <w:rsid w:val="002A0908"/>
    <w:rsid w:val="002A3184"/>
    <w:rsid w:val="002B152C"/>
    <w:rsid w:val="002B3C9B"/>
    <w:rsid w:val="002C0D73"/>
    <w:rsid w:val="002F4AD9"/>
    <w:rsid w:val="003300E5"/>
    <w:rsid w:val="00331360"/>
    <w:rsid w:val="00383B47"/>
    <w:rsid w:val="00396378"/>
    <w:rsid w:val="003F2095"/>
    <w:rsid w:val="00407F12"/>
    <w:rsid w:val="00414332"/>
    <w:rsid w:val="0049684F"/>
    <w:rsid w:val="004C0C40"/>
    <w:rsid w:val="004E4186"/>
    <w:rsid w:val="004F5785"/>
    <w:rsid w:val="00501DF2"/>
    <w:rsid w:val="0050610D"/>
    <w:rsid w:val="00542DBC"/>
    <w:rsid w:val="005F6C02"/>
    <w:rsid w:val="005F74F5"/>
    <w:rsid w:val="00605A29"/>
    <w:rsid w:val="006204E6"/>
    <w:rsid w:val="00624995"/>
    <w:rsid w:val="006329B8"/>
    <w:rsid w:val="006569D8"/>
    <w:rsid w:val="006842F3"/>
    <w:rsid w:val="00711F1D"/>
    <w:rsid w:val="00727DC4"/>
    <w:rsid w:val="00743640"/>
    <w:rsid w:val="00750A40"/>
    <w:rsid w:val="00764252"/>
    <w:rsid w:val="00766A80"/>
    <w:rsid w:val="00784655"/>
    <w:rsid w:val="007C64E6"/>
    <w:rsid w:val="007C6541"/>
    <w:rsid w:val="007E7FBC"/>
    <w:rsid w:val="008D3ED0"/>
    <w:rsid w:val="008E3343"/>
    <w:rsid w:val="009600EF"/>
    <w:rsid w:val="009A19A7"/>
    <w:rsid w:val="009B0B2C"/>
    <w:rsid w:val="009F7E5B"/>
    <w:rsid w:val="00A26B07"/>
    <w:rsid w:val="00A35FAF"/>
    <w:rsid w:val="00A5116C"/>
    <w:rsid w:val="00A65B10"/>
    <w:rsid w:val="00A855AB"/>
    <w:rsid w:val="00A93165"/>
    <w:rsid w:val="00AD5D81"/>
    <w:rsid w:val="00AF2C40"/>
    <w:rsid w:val="00AF3FA7"/>
    <w:rsid w:val="00AF7AFC"/>
    <w:rsid w:val="00B8389D"/>
    <w:rsid w:val="00BB7BA8"/>
    <w:rsid w:val="00BC6DE0"/>
    <w:rsid w:val="00BF5AC2"/>
    <w:rsid w:val="00C13868"/>
    <w:rsid w:val="00CD3A5B"/>
    <w:rsid w:val="00D00D12"/>
    <w:rsid w:val="00D3601F"/>
    <w:rsid w:val="00DF4284"/>
    <w:rsid w:val="00E476FC"/>
    <w:rsid w:val="00E52240"/>
    <w:rsid w:val="00E836CA"/>
    <w:rsid w:val="00E86DF5"/>
    <w:rsid w:val="00EE4F70"/>
    <w:rsid w:val="00F12015"/>
    <w:rsid w:val="00F4548E"/>
    <w:rsid w:val="00FB7560"/>
    <w:rsid w:val="00FC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1BDEA"/>
  <w15:chartTrackingRefBased/>
  <w15:docId w15:val="{5C370EFF-BC37-EA47-B9D7-FD78F2CD0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67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B0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B0679"/>
    <w:rPr>
      <w:sz w:val="18"/>
      <w:szCs w:val="18"/>
      <w:lang w:val="en-GB"/>
    </w:rPr>
  </w:style>
  <w:style w:type="character" w:styleId="a5">
    <w:name w:val="page number"/>
    <w:basedOn w:val="a0"/>
    <w:uiPriority w:val="99"/>
    <w:semiHidden/>
    <w:unhideWhenUsed/>
    <w:rsid w:val="000B0679"/>
  </w:style>
  <w:style w:type="character" w:styleId="a6">
    <w:name w:val="line number"/>
    <w:basedOn w:val="a0"/>
    <w:uiPriority w:val="99"/>
    <w:semiHidden/>
    <w:unhideWhenUsed/>
    <w:rsid w:val="000B0679"/>
  </w:style>
  <w:style w:type="paragraph" w:styleId="a7">
    <w:name w:val="Revision"/>
    <w:hidden/>
    <w:uiPriority w:val="99"/>
    <w:semiHidden/>
    <w:rsid w:val="000F665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0-02T07:33:00Z</dcterms:created>
  <dcterms:modified xsi:type="dcterms:W3CDTF">2023-10-11T15:24:00Z</dcterms:modified>
</cp:coreProperties>
</file>